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F6B0FE" w14:textId="744D0B43" w:rsidR="00893FEF" w:rsidRPr="00893FEF" w:rsidRDefault="00654E8F" w:rsidP="000B5003">
      <w:pPr>
        <w:pStyle w:val="Heading1"/>
        <w:numPr>
          <w:ilvl w:val="0"/>
          <w:numId w:val="0"/>
        </w:numPr>
        <w:ind w:left="567"/>
      </w:pPr>
      <w:bookmarkStart w:id="0" w:name="_GoBack"/>
      <w:bookmarkEnd w:id="0"/>
      <w:r w:rsidRPr="00994A3D">
        <w:t xml:space="preserve">Supplementary </w:t>
      </w:r>
      <w:r w:rsidR="00893FEF">
        <w:t>Table 1.</w:t>
      </w:r>
      <w:r w:rsidR="00893FEF" w:rsidRPr="00893FEF">
        <w:rPr>
          <w:b w:val="0"/>
          <w:bCs/>
        </w:rPr>
        <w:t xml:space="preserve"> </w:t>
      </w:r>
      <w:r w:rsidR="00893FEF" w:rsidRPr="00F426C6">
        <w:rPr>
          <w:b w:val="0"/>
          <w:bCs/>
        </w:rPr>
        <w:t xml:space="preserve">Accession numbers </w:t>
      </w:r>
      <w:r w:rsidR="00F426C6" w:rsidRPr="00F426C6">
        <w:rPr>
          <w:b w:val="0"/>
          <w:bCs/>
        </w:rPr>
        <w:t>of sequences included and excluded</w:t>
      </w:r>
    </w:p>
    <w:tbl>
      <w:tblPr>
        <w:tblW w:w="9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"/>
        <w:gridCol w:w="2078"/>
        <w:gridCol w:w="2882"/>
        <w:gridCol w:w="1240"/>
        <w:gridCol w:w="2860"/>
      </w:tblGrid>
      <w:tr w:rsidR="002141F1" w:rsidRPr="002141F1" w14:paraId="53A1A9A7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B12F" w14:textId="77777777" w:rsidR="002141F1" w:rsidRPr="00086A53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36203B" w14:textId="429BB125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Included sequences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F4E34" w14:textId="48813A2F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7E167" w14:textId="79FF0C21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15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DC61141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D7D7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92A68D" w14:textId="48B7F70A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Accession number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C6024" w14:textId="548D1A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Spec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114BB" w14:textId="443D2D48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ene na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00A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3F8A8AA" w14:textId="77777777" w:rsidTr="004B39A1">
        <w:trPr>
          <w:trHeight w:val="290"/>
        </w:trPr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E3A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11D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2053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0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D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4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576161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44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69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D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6D0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3D7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04B737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5D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3AC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95605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7D8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F8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1D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CA1088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68D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085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902666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60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49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FB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9805EC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606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9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108531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14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290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0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1F2FE6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83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76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114799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917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F8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C3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0B5AB3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EA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D01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K21468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6F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Tupaia g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D9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8C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5F0D72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4B0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EC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23342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78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61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F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9F579E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90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73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08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8B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4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A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878D46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95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B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08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4F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0D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338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66D837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10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68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24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0B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6B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B7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14E28B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AAC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6D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56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47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10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551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2B318C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21B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617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84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84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FC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01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742EFF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7F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61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84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04B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D23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E1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63E45A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C8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FEC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84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7B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05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387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8BC99A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6C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82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2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56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43B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15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6C6187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04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CD5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4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EB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51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785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BFA001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9D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8F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4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E5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6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A1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DAB361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A0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F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2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5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C9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D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2EEFB1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1CA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EE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2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2B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491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3D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81E0E8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2E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F1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3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864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 xml:space="preserve">Grammomys surdaste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465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F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A42708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72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7F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9616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1D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56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88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885C4D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C1D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B8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8940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8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B6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A3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48952A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5A3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57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8940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94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B6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7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81D432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C29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23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724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20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B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78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5FD0F6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CB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25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655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86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11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19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4E1A13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C8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D0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655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A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897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4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B9BA7E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3C8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74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784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2A7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31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D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4BE129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E59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D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468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C5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0A7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3A3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D4FE53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E4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8F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9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78E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41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E1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7E76C0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905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A1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4217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73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A78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D65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C4019D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F1B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971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4217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08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68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0E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69392A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ED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9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4216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68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0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C2D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597031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DA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4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392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F89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6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10F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F6112B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D81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F56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0ED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44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5F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D55D1D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970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C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EE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59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6A1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2FE604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B4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E1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D12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7F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C3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5DE7EE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914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lastRenderedPageBreak/>
              <w:t>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9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7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FB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795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2D6E9C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5D0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238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4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8BD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D5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2C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292862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C0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6DA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CA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6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A7D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AE855F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D4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CC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600472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81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4B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47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2EB569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1F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998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5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68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90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EDB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E96BD0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9A0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87F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5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5A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68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C8C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1FB808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7D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5B1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43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D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8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D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8103C9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41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D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37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3D9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E1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31A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6F8D6D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68C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ED7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413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DCA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28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88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83E16D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39A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CB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389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C8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E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1C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201CF7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74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40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41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BB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51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10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C404E6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96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9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43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63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7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E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2FF34C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90F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8B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537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5E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1B6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BB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05D651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03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11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3826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ED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B0C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96F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8DC660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8E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CDF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738597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A2D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6F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FFC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48A96B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559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9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0779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AD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15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01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3F15BE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315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30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51342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3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3E7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4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26E4B9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04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A0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1025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CE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411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7F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6B35B5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0AE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7C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1026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5C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8B1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F4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28965C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9B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D84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K21468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FF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Tupaia g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C5E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83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45D85B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910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AA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1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F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1A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2F4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FEF414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20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13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95605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9C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48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1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705821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6A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0D0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902676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A0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AF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7A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0BC3CE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D2F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285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108589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9C6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8B6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A7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97F829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354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1E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434692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0D8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C32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5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711FEF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D0E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18B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41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CBB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EF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B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9DDFFC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FD7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5B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1336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64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A3A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1F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0883E1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3C4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44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9603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FB5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4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4D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A30414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9D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D52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804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DB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1D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165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F9AAC2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5F2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15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47556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FD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D9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22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C91734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8E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A17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4228002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E8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79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92C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6A5464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B7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83F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9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60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9B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A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8BAEEF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90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CC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5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23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C0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B0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992AA5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FF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4D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37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B3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2BF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79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2D73C4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76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3C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738542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48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501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971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A21602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CA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074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51395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F4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9A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7A4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AD2345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142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0E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5514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D6B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4C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9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598026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02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E3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BC14083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70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7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A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203FE1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6C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C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0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5A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AE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89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0642F4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14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593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XM_011956056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2A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F63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292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D27822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94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5AA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402609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32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4B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A1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762B87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12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BE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108378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32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42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96A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C7D560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D3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2E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114698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B1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C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6C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9212ED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FC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B9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128949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F78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26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08E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8307F0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402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A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23342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DC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5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5BD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FF5F6A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9B8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lastRenderedPageBreak/>
              <w:t>8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F0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5294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9B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6F8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1E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D16911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FF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3C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XM_012464811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2D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4D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3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198870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74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8A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902700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76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14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0F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F803D6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52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A4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942485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E62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7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C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14CFDF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05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01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K21468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C7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Tupaia g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C7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2DF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EF829C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DE8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080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2334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42C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83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78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49ADD1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70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701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XM_034500655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EDD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E7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149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B6D701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AC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6C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084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00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C3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5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ED5EC0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2A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D2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6049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D9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rammomys surd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39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DF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E6FBA3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2E8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93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814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2D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rammomys surd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B8E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41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AF0A42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5E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F6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53480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2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A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488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AE47A2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18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1D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9629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B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6A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21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E52EBE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C1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03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8901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AA0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8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BA2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C8B87C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D2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0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9627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C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9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5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67EE41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47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1E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724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35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62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C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B3C369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2B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A1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724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EF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1A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2F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6EA31B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256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FC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828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12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A2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6CC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002055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5A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7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9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E1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69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22B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5175D2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713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3C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8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8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5C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3D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74D9AB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BA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657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8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16E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28A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A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051397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D17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62D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13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C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FD0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63F1AA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02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37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61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1D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08B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23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0682A5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51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B95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4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9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8A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70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DD9325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5B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7BA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4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4A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5F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83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740F02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26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E80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43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62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9E7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125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80C3D1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C10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5D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37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5B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F2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39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EEACD1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B0D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F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736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1C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E4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4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1FA265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B3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41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413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B7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63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FF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FF19F4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D6D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84A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3771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0A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2C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046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D7A666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6B9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C8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3771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FC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8E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4A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F00D0D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99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4A0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3759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DF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0F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8E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714C64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20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02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5294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BF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41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0A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1E15B5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71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F11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1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C3F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35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8BA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A9E6B9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E7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2A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402610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25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0E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C31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EEA510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0E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D4B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692202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2A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8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609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9D6C43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354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B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K21468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D0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Tupaia g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27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E8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9354EE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2F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FE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15356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1E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72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95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33BD50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86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7E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AF4878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B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0EA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F2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1C5922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65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049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8112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5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07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D0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02AA9A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373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46A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110856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D46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35B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F12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E616F0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9E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B70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XM_034500343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D4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9E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C29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5CB805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8E2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8E1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6041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ED7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rammomys surd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503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21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AE4014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0D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6A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9697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AA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E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CE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D14547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5D6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16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724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DF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29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7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90C5DE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11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F35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840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F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C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9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67CAF0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2B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213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8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E59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795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4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131ADD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B2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lastRenderedPageBreak/>
              <w:t>1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73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600473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F1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47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244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61E370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6A5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F4D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6144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608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101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AE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A9A4C1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80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C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335001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A2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34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25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62CF7A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14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EE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5434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1C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66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B7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2B1577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1C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035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BC13171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A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79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DD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0A5748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2F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0A7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BC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77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3B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AE91EE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335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B0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77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682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96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4B5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1121E1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518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E7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95604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12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1BB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5E8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2B834D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C4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43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95619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216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E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D3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4553D0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E9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221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402610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E82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2C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F3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A336F5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6F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B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514453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69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B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DE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C7510E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56F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71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514455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53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18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A6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20DC7E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9A2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AD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692209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F6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26D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0F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0931E2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2B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2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24938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47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7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8CA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DEEE8E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807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B25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877012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B4A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7C7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A3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3DDC4B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F9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092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759135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C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17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1D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6BA9E2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A6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99C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74940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73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8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F9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A6CC5F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C9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B7C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450893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BA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rvicanthis nilot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103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192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D20CA4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CF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BE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878236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AE0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rammomys surd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68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1B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7E1205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F99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9C2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6245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67A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59F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C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6A6EF8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043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5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47769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3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7C1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F71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482BECF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7A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F8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624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3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FD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B5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81A608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21D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D66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6239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35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BD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21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9A0E7F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18F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80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8584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9E8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1F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C2B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5DD967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76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C87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7543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9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A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81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444B49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41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8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64744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2E3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eriones unguicul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4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8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52F495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E67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084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7210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4E8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715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C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7A45921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4C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65A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535967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51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95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2C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CB8AE9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2B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5F7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6102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CE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A7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AF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0FE76B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E8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3F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2073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A83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Homo sapi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37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CF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7A0C08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AC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09E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246481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D4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Aotus nancymaa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F0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F4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424980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5B9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D7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195605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8D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olobus angolensis palli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DF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0DF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8CC495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FB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1F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902709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1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orilla gorilla gori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C1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B22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EB3077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E14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04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514452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3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caca mulat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7BD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E3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9A47A8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4AC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552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942475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88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an troglod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D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ACD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13B6EE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3C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7F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MK21468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FED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Tupaia g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59F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4D1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1A4286A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303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268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14554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3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4F2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80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9DD3AFA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B2E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AC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53528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7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CF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8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6CA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8A56F8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DE0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57D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53492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E2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24F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00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94F6BE7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12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DDA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103964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B2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F4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8B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7F2B0B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56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E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M_00103964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93F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muscul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B93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D75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6C86FDD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4C4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9D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7599539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A8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64D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677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8EDDAE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2C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61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4111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2AE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3A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B84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C2A22C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EA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05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54940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754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6B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F3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80F37D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F37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9C0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54939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BDA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A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63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5762A0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65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lastRenderedPageBreak/>
              <w:t>17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FD6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41110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CA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8E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D5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ADBB9C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4B2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D1D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059131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13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2F1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C0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32B7D7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73B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6C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41110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C9D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C8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B40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E0E14C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2D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4F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341110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C8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C9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056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FDAAF1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E4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B3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5493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6C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CB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D8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4CFAAE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9B1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916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059131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FC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17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92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0BA3469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1C4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8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85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5493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D2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A1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366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727748AF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041D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8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9D2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448449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27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2DB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28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37AA1097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F4B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82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3D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3558444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67B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Loxodonta africa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9630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F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53BD2650" w14:textId="77777777" w:rsidTr="004B39A1">
        <w:trPr>
          <w:trHeight w:val="290"/>
        </w:trPr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CE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013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6BB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778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E9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2528F928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C975E" w14:textId="20681B8C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67A9DE" w14:textId="0902DDD0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b/>
                <w:bCs/>
                <w:sz w:val="20"/>
                <w:szCs w:val="20"/>
                <w:lang w:val="pt-PT" w:eastAsia="pt-PT"/>
              </w:rPr>
              <w:t>Excluded sequences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C96B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FE2D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E60E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pt-PT" w:eastAsia="pt-PT"/>
              </w:rPr>
            </w:pPr>
          </w:p>
        </w:tc>
      </w:tr>
      <w:tr w:rsidR="002141F1" w:rsidRPr="002141F1" w14:paraId="4AAF4705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A8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6E4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Accession number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B6B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Speci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8BE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Gene nam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FE4F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Reason excluded</w:t>
            </w:r>
          </w:p>
        </w:tc>
      </w:tr>
      <w:tr w:rsidR="002141F1" w:rsidRPr="002141F1" w14:paraId="60F24E06" w14:textId="77777777" w:rsidTr="004B39A1">
        <w:trPr>
          <w:trHeight w:val="290"/>
        </w:trPr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1F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31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7591401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B65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AC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78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3EC8BF7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9F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C1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54373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C8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4F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8E3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759418CE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97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53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47555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4B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8EB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D5D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1752F1A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DC7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64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468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D4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EC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BF6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07E3CA2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B19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9D4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46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28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38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F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369C9FA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833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46D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787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950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E05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ECA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0CA780D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C85A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2A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4217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85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B6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776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60D3709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7C1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C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599169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F7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E3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B5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4AAA7238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9F8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79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99870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F6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33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F84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464B0F63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612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CB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5514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44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E08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0BC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6A13EA3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764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29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76079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57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0C6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8D1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6846B4E0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F9F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0C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471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882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18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D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67FB84F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4F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27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6552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752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8B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30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5C9E4A85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495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4E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89316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580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96E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8B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6261617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608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44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47548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C3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F0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81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37BB13D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9D2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AA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599126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FC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B5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27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7F6F7349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F60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F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7441994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C6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Cricetulus grise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2A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FB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5719DEF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C6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EA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16004403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F20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Peromyscus maniculatus baird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15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B42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12C6ADE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4E4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1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FF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062506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7A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norvegi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C3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0D4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23E0732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DE1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099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 xml:space="preserve">XM_021155127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7A5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F30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D74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3B0F648D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2CB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217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1375698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546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D79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CE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09828A3C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298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ABC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C_04503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348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astomys couc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C4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81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3FFB1BD6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F27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287E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3289655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DD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Rattus rat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0E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EB6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Short sequence</w:t>
            </w:r>
          </w:p>
        </w:tc>
      </w:tr>
      <w:tr w:rsidR="002141F1" w:rsidRPr="002141F1" w14:paraId="60D44334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32E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67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115461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B6AB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carol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8CD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1D2D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Short sequence</w:t>
            </w:r>
          </w:p>
        </w:tc>
      </w:tr>
      <w:tr w:rsidR="002141F1" w:rsidRPr="002141F1" w14:paraId="27616182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5EC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D9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5037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A86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95F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0C0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2D3CB8AB" w14:textId="77777777" w:rsidTr="002141F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12D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A08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4655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CB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E34A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391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7DBC0A0B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3AB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7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D79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9534654</w:t>
            </w:r>
          </w:p>
        </w:tc>
        <w:tc>
          <w:tcPr>
            <w:tcW w:w="2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8972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us pahari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8FD7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6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F22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  <w:tr w:rsidR="002141F1" w:rsidRPr="002141F1" w14:paraId="17124741" w14:textId="77777777" w:rsidTr="004B39A1">
        <w:trPr>
          <w:trHeight w:val="29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C196" w14:textId="77777777" w:rsidR="002141F1" w:rsidRPr="002141F1" w:rsidRDefault="002141F1" w:rsidP="002141F1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2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4C64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XM_026785036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7B4F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Microtus ochrogast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5D83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pt-PT" w:eastAsia="pt-PT"/>
              </w:rPr>
              <w:t>Gbp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664C" w14:textId="77777777" w:rsidR="002141F1" w:rsidRPr="002141F1" w:rsidRDefault="002141F1" w:rsidP="002141F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</w:pPr>
            <w:r w:rsidRPr="002141F1">
              <w:rPr>
                <w:rFonts w:eastAsia="Times New Roman" w:cs="Times New Roman"/>
                <w:color w:val="000000"/>
                <w:sz w:val="20"/>
                <w:szCs w:val="20"/>
                <w:lang w:val="pt-PT" w:eastAsia="pt-PT"/>
              </w:rPr>
              <w:t>No functional protein encoded</w:t>
            </w:r>
          </w:p>
        </w:tc>
      </w:tr>
    </w:tbl>
    <w:p w14:paraId="7B65BC41" w14:textId="147D2361" w:rsidR="00DE23E8" w:rsidRDefault="00DE23E8" w:rsidP="00654E8F">
      <w:pPr>
        <w:spacing w:before="240"/>
      </w:pPr>
    </w:p>
    <w:p w14:paraId="1FC2F511" w14:textId="154042D4" w:rsidR="00086A53" w:rsidRDefault="00086A53" w:rsidP="00654E8F">
      <w:pPr>
        <w:spacing w:before="240"/>
      </w:pPr>
    </w:p>
    <w:p w14:paraId="703B0CBD" w14:textId="2FB6B632" w:rsidR="00086A53" w:rsidRPr="001549D3" w:rsidRDefault="00086A53" w:rsidP="00654E8F">
      <w:pPr>
        <w:spacing w:before="240"/>
      </w:pPr>
    </w:p>
    <w:sectPr w:rsidR="00086A5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F9344" w14:textId="77777777" w:rsidR="00D3684E" w:rsidRDefault="00D3684E" w:rsidP="00117666">
      <w:pPr>
        <w:spacing w:after="0"/>
      </w:pPr>
      <w:r>
        <w:separator/>
      </w:r>
    </w:p>
  </w:endnote>
  <w:endnote w:type="continuationSeparator" w:id="0">
    <w:p w14:paraId="1940E3E9" w14:textId="77777777" w:rsidR="00D3684E" w:rsidRDefault="00D368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50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500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B50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B500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06774D" w14:textId="77777777" w:rsidR="00D3684E" w:rsidRDefault="00D3684E" w:rsidP="00117666">
      <w:pPr>
        <w:spacing w:after="0"/>
      </w:pPr>
      <w:r>
        <w:separator/>
      </w:r>
    </w:p>
  </w:footnote>
  <w:footnote w:type="continuationSeparator" w:id="0">
    <w:p w14:paraId="2E4C105B" w14:textId="77777777" w:rsidR="00D3684E" w:rsidRDefault="00D368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A53"/>
    <w:rsid w:val="000B5003"/>
    <w:rsid w:val="00105FD9"/>
    <w:rsid w:val="00117666"/>
    <w:rsid w:val="001549D3"/>
    <w:rsid w:val="00160065"/>
    <w:rsid w:val="00177D84"/>
    <w:rsid w:val="002141F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9A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5A"/>
    <w:rsid w:val="00790BB3"/>
    <w:rsid w:val="007C206C"/>
    <w:rsid w:val="00817DD6"/>
    <w:rsid w:val="0083759F"/>
    <w:rsid w:val="00885156"/>
    <w:rsid w:val="00893FEF"/>
    <w:rsid w:val="008A3113"/>
    <w:rsid w:val="009151AA"/>
    <w:rsid w:val="0093429D"/>
    <w:rsid w:val="00943573"/>
    <w:rsid w:val="00964134"/>
    <w:rsid w:val="00970F7D"/>
    <w:rsid w:val="00994A3D"/>
    <w:rsid w:val="009C2B12"/>
    <w:rsid w:val="00A174D9"/>
    <w:rsid w:val="00A75FFC"/>
    <w:rsid w:val="00A97F53"/>
    <w:rsid w:val="00AA4D24"/>
    <w:rsid w:val="00AB6715"/>
    <w:rsid w:val="00B1671E"/>
    <w:rsid w:val="00B25EB8"/>
    <w:rsid w:val="00B37F4D"/>
    <w:rsid w:val="00B47D8C"/>
    <w:rsid w:val="00C52A7B"/>
    <w:rsid w:val="00C56BAF"/>
    <w:rsid w:val="00C679AA"/>
    <w:rsid w:val="00C75972"/>
    <w:rsid w:val="00CD066B"/>
    <w:rsid w:val="00CE4FEE"/>
    <w:rsid w:val="00D060CF"/>
    <w:rsid w:val="00D3684E"/>
    <w:rsid w:val="00DB59C3"/>
    <w:rsid w:val="00DC259A"/>
    <w:rsid w:val="00DE23E8"/>
    <w:rsid w:val="00E52377"/>
    <w:rsid w:val="00E537AD"/>
    <w:rsid w:val="00E64E17"/>
    <w:rsid w:val="00E71E31"/>
    <w:rsid w:val="00E866C9"/>
    <w:rsid w:val="00EA3D3C"/>
    <w:rsid w:val="00EC090A"/>
    <w:rsid w:val="00ED20B5"/>
    <w:rsid w:val="00F426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93FEF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63">
    <w:name w:val="xl63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pt-PT" w:eastAsia="pt-PT"/>
    </w:rPr>
  </w:style>
  <w:style w:type="paragraph" w:customStyle="1" w:styleId="xl64">
    <w:name w:val="xl64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  <w:lang w:val="pt-PT" w:eastAsia="pt-PT"/>
    </w:rPr>
  </w:style>
  <w:style w:type="paragraph" w:customStyle="1" w:styleId="xl65">
    <w:name w:val="xl65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F349C8-7C07-4D9C-BF90-74449342D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5</Pages>
  <Words>1449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or Nanas</cp:lastModifiedBy>
  <cp:revision>10</cp:revision>
  <cp:lastPrinted>2013-10-03T12:51:00Z</cp:lastPrinted>
  <dcterms:created xsi:type="dcterms:W3CDTF">2021-06-17T09:44:00Z</dcterms:created>
  <dcterms:modified xsi:type="dcterms:W3CDTF">2022-02-04T08:24:00Z</dcterms:modified>
</cp:coreProperties>
</file>